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75"/>
        <w:tblW w:w="11070" w:type="dxa"/>
        <w:tblLayout w:type="fixed"/>
        <w:tblLook w:val="04A0" w:firstRow="1" w:lastRow="0" w:firstColumn="1" w:lastColumn="0" w:noHBand="0" w:noVBand="1"/>
      </w:tblPr>
      <w:tblGrid>
        <w:gridCol w:w="905"/>
        <w:gridCol w:w="1615"/>
        <w:gridCol w:w="1350"/>
        <w:gridCol w:w="270"/>
        <w:gridCol w:w="1350"/>
        <w:gridCol w:w="236"/>
        <w:gridCol w:w="1384"/>
        <w:gridCol w:w="990"/>
        <w:gridCol w:w="990"/>
        <w:gridCol w:w="990"/>
        <w:gridCol w:w="990"/>
      </w:tblGrid>
      <w:tr w:rsidR="00A93E81" w:rsidRPr="00BC1937" w14:paraId="272C652D" w14:textId="77777777" w:rsidTr="009D1688">
        <w:trPr>
          <w:trHeight w:val="355"/>
        </w:trPr>
        <w:tc>
          <w:tcPr>
            <w:tcW w:w="11070" w:type="dxa"/>
            <w:gridSpan w:val="11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A16CE4" w14:textId="77777777" w:rsidR="00A93E81" w:rsidRPr="0099605D" w:rsidRDefault="00A93E81" w:rsidP="009D168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upplementary </w:t>
            </w:r>
            <w:r w:rsidRPr="0099605D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  <w:r w:rsidRPr="0099605D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9605D">
              <w:rPr>
                <w:sz w:val="18"/>
                <w:szCs w:val="18"/>
              </w:rPr>
              <w:t xml:space="preserve"> Comparison</w:t>
            </w:r>
            <w:r>
              <w:rPr>
                <w:sz w:val="18"/>
                <w:szCs w:val="18"/>
              </w:rPr>
              <w:t xml:space="preserve"> </w:t>
            </w:r>
            <w:r w:rsidRPr="0099605D"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demographics and ocular biometric factors between Clusters 1A, 1B, and 2</w:t>
            </w:r>
            <w:r w:rsidRPr="0099605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rom the 3-cluster sensitivity analysis</w:t>
            </w:r>
          </w:p>
          <w:p w14:paraId="11DB5A85" w14:textId="77777777" w:rsidR="00A93E81" w:rsidRDefault="00A93E81" w:rsidP="009D168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3E81" w:rsidRPr="00BC1937" w14:paraId="19D0C307" w14:textId="77777777" w:rsidTr="009D1688">
        <w:trPr>
          <w:trHeight w:val="18"/>
        </w:trPr>
        <w:tc>
          <w:tcPr>
            <w:tcW w:w="9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4669" w14:textId="77777777" w:rsidR="00A93E81" w:rsidRPr="00BC1937" w:rsidRDefault="00A93E81" w:rsidP="009D1688">
            <w:pPr>
              <w:spacing w:line="288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>Lighting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42CE5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sz w:val="18"/>
                <w:szCs w:val="18"/>
              </w:rPr>
              <w:t>Mean Parameters (Mean ± SD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25AE" w14:textId="77777777" w:rsidR="00A93E81" w:rsidRPr="00374840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uster 1A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71E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A820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uster 1B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9B1B" w14:textId="77777777" w:rsidR="00A93E81" w:rsidRPr="00BC1937" w:rsidRDefault="00A93E81" w:rsidP="009D1688">
            <w:pPr>
              <w:spacing w:line="288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C43F97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431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BC1937">
              <w:rPr>
                <w:b/>
                <w:bCs/>
                <w:color w:val="000000"/>
                <w:sz w:val="18"/>
                <w:szCs w:val="18"/>
              </w:rPr>
              <w:t>valu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C2D53F" w14:textId="77777777" w:rsidR="00A93E81" w:rsidRPr="00054884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A v 1B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7BB073" w14:textId="77777777" w:rsidR="00A93E81" w:rsidRPr="00054884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A v 2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2CE819" w14:textId="77777777" w:rsidR="00A93E81" w:rsidRPr="00054884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B v 2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93E81" w:rsidRPr="00A73DA0" w14:paraId="4BF021DD" w14:textId="77777777" w:rsidTr="009D1688">
        <w:trPr>
          <w:trHeight w:val="18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6A301" w14:textId="77777777" w:rsidR="00A93E81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rk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857CB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8CFF74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0F6E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C0B99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5E21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9F2F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DB55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621688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073007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CA6778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3E81" w:rsidRPr="00A73DA0" w14:paraId="3E59F7A0" w14:textId="77777777" w:rsidTr="009D1688">
        <w:trPr>
          <w:trHeight w:val="18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FE8C3" w14:textId="77777777" w:rsidR="00A93E81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A153A3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proofErr w:type="spellStart"/>
            <w:r w:rsidRPr="00BC1937">
              <w:rPr>
                <w:sz w:val="18"/>
                <w:szCs w:val="18"/>
              </w:rPr>
              <w:t>IOP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BC1937">
              <w:rPr>
                <w:sz w:val="18"/>
                <w:szCs w:val="18"/>
              </w:rPr>
              <w:t xml:space="preserve"> (mmHg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12630B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</w:rPr>
              <w:t>638</w:t>
            </w:r>
            <w:r w:rsidRPr="00BC1937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4</w:t>
            </w:r>
            <w:r w:rsidRPr="00BC193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E53C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907DF1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54</w:t>
            </w:r>
            <w:r w:rsidRPr="00BC1937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.08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C4412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60C1EE3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5.321 ± 2.6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9B4B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66D0E9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gt; 0.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693ADC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03D6F3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gt; 0.99</w:t>
            </w:r>
          </w:p>
        </w:tc>
      </w:tr>
      <w:tr w:rsidR="00A93E81" w:rsidRPr="00A73DA0" w14:paraId="4A6E431C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1C7D9CA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9F073BD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AOD750 (mm)</w:t>
            </w:r>
          </w:p>
        </w:tc>
        <w:tc>
          <w:tcPr>
            <w:tcW w:w="1350" w:type="dxa"/>
            <w:shd w:val="clear" w:color="auto" w:fill="auto"/>
            <w:noWrap/>
          </w:tcPr>
          <w:p w14:paraId="3894D9CD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2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41745388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B55BE1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5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692878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0E670AA3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225 ± 0.0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0FBD99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50E95AC4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234BF64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34340345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A93E81" w:rsidRPr="00A73DA0" w14:paraId="027ADD0E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0311693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4DFED107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TISA750 (mm</w:t>
            </w:r>
            <w:r w:rsidRPr="00BC1937">
              <w:rPr>
                <w:sz w:val="18"/>
                <w:szCs w:val="18"/>
                <w:vertAlign w:val="superscript"/>
              </w:rPr>
              <w:t>2</w:t>
            </w:r>
            <w:r w:rsidRPr="00BC1937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14:paraId="43A5D628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6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4C159A7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73D4A511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3</w:t>
            </w:r>
            <w:r w:rsidRPr="00BC1937">
              <w:rPr>
                <w:sz w:val="18"/>
                <w:szCs w:val="18"/>
              </w:rPr>
              <w:t xml:space="preserve"> ± 0.0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FCD807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9C59E9C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114 ± 0.0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62908D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09504ED0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68EC3004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47FAFAF8" w14:textId="77777777" w:rsidR="00A93E81" w:rsidRPr="000052E2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A93E81" w:rsidRPr="00A73DA0" w14:paraId="2A8CFF44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3E7F1736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2CAA4425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IA (mm</w:t>
            </w:r>
            <w:r w:rsidRPr="00BC1937">
              <w:rPr>
                <w:sz w:val="18"/>
                <w:szCs w:val="18"/>
                <w:vertAlign w:val="superscript"/>
              </w:rPr>
              <w:t>2</w:t>
            </w:r>
            <w:r w:rsidRPr="00BC1937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14:paraId="1B04FB89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</w:rPr>
              <w:t>50</w:t>
            </w:r>
            <w:r w:rsidRPr="00BC1937">
              <w:rPr>
                <w:sz w:val="18"/>
                <w:szCs w:val="18"/>
              </w:rPr>
              <w:t xml:space="preserve"> ± 0.2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2932842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0557D1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67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15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2069981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023BECFE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.554 ± 0.2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FF7AF4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BC193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171CC2B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</w:tcPr>
          <w:p w14:paraId="456638A0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</w:tcPr>
          <w:p w14:paraId="7D9725A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</w:tr>
      <w:tr w:rsidR="00A93E81" w:rsidRPr="00BC1937" w14:paraId="77462539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29AE2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00A7E2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IT750 (m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95BD4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26</w:t>
            </w:r>
            <w:r w:rsidRPr="00BC1937">
              <w:rPr>
                <w:sz w:val="18"/>
                <w:szCs w:val="18"/>
              </w:rPr>
              <w:t xml:space="preserve"> ± 0.0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48B78A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5A178E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66</w:t>
            </w:r>
            <w:r w:rsidRPr="00BC1937">
              <w:rPr>
                <w:sz w:val="18"/>
                <w:szCs w:val="18"/>
              </w:rPr>
              <w:t xml:space="preserve"> ± 0</w:t>
            </w:r>
            <w:r>
              <w:rPr>
                <w:sz w:val="18"/>
                <w:szCs w:val="18"/>
              </w:rPr>
              <w:t>.05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A86A5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E049ACB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425 ± 0.0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B33C0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5411DF8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4CB95733" w14:textId="77777777" w:rsidR="00A93E81" w:rsidRPr="003533EA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7D53147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793D315E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0EFAD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EBAAD3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IC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937137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0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56B363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D0B3FF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30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A1766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447B2BF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206 ± 0.0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A109BF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55FFE5B6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551C64BC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3D517689" w14:textId="77777777" w:rsidR="00A93E81" w:rsidRPr="000052E2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52E2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0749C719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9BEDE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031321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ACD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1D31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60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212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0D28F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E8C03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09</w:t>
            </w:r>
            <w:r w:rsidRPr="00BC1937">
              <w:rPr>
                <w:sz w:val="18"/>
                <w:szCs w:val="18"/>
              </w:rPr>
              <w:t xml:space="preserve"> ± 0.1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22612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46F531D0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420 ± 0.1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84D7F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4E5D4185" w14:textId="77777777" w:rsidR="00A93E81" w:rsidRPr="000052E2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0052E2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</w:tcPr>
          <w:p w14:paraId="6AA766A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3319FE9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1D85AD92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467B970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A41CFBD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LV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CB352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0</w:t>
            </w:r>
            <w:r w:rsidRPr="00BC1937">
              <w:rPr>
                <w:sz w:val="18"/>
                <w:szCs w:val="18"/>
              </w:rPr>
              <w:t xml:space="preserve"> ± 0.1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C36C3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B1C5427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2</w:t>
            </w:r>
            <w:r w:rsidRPr="00BC1937">
              <w:rPr>
                <w:sz w:val="18"/>
                <w:szCs w:val="18"/>
              </w:rPr>
              <w:t xml:space="preserve"> ± 0.1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D5168A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1CE72B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573 ± 0.1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13B45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sz w:val="18"/>
                <w:szCs w:val="18"/>
              </w:rPr>
              <w:t xml:space="preserve">&lt; 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BC1937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66FB447A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90" w:type="dxa"/>
          </w:tcPr>
          <w:p w14:paraId="507EDD5A" w14:textId="77777777" w:rsidR="00A93E81" w:rsidRPr="00862F64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862F64">
              <w:rPr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2DFEA82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A93E81" w:rsidRPr="00BC1937" w14:paraId="2DC4AF8B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6085D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DFC689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ACW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456BF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1.5</w:t>
            </w:r>
            <w:r>
              <w:rPr>
                <w:sz w:val="18"/>
                <w:szCs w:val="18"/>
              </w:rPr>
              <w:t>24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456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D4C511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3CF3E6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1.4</w:t>
            </w:r>
            <w:r>
              <w:rPr>
                <w:sz w:val="18"/>
                <w:szCs w:val="18"/>
              </w:rPr>
              <w:t>92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3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9938C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124EC56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1.454 ± 0.2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8B6D3D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</w:tcPr>
          <w:p w14:paraId="2FEAC0B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5BF0C4A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3EB480F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</w:tr>
      <w:tr w:rsidR="00A93E81" w:rsidRPr="00BC1937" w14:paraId="09ABA02E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8F2E3A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8ED52E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PD (m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91DD5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848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722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DE5AE71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F6222B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463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5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DA44C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A8C999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4.259 ± 0.8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EC60BC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sz w:val="18"/>
                <w:szCs w:val="18"/>
              </w:rPr>
              <w:t xml:space="preserve">&lt; 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BC1937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7D47FF4F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0" w:type="dxa"/>
          </w:tcPr>
          <w:p w14:paraId="4E1A7302" w14:textId="77777777" w:rsidR="00A93E81" w:rsidRPr="00862F64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862F64">
              <w:rPr>
                <w:sz w:val="18"/>
                <w:szCs w:val="18"/>
              </w:rPr>
              <w:t>0.13</w:t>
            </w:r>
          </w:p>
        </w:tc>
        <w:tc>
          <w:tcPr>
            <w:tcW w:w="990" w:type="dxa"/>
          </w:tcPr>
          <w:p w14:paraId="67BAF090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A93E81" w:rsidRPr="00BC1937" w14:paraId="64BA5228" w14:textId="77777777" w:rsidTr="009D1688">
        <w:trPr>
          <w:trHeight w:val="18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CAC5A" w14:textId="77777777" w:rsidR="00A93E81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CAF8C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473FD7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0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8D480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D1195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86E3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6C87" w14:textId="77777777" w:rsidR="00A93E81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 = 3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55F7F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ED468E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B89100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9F778E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3E81" w:rsidRPr="00BC1937" w14:paraId="67D62A13" w14:textId="77777777" w:rsidTr="009D1688">
        <w:trPr>
          <w:trHeight w:val="18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EC4FC" w14:textId="77777777" w:rsidR="00A93E81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7EC70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proofErr w:type="spellStart"/>
            <w:r w:rsidRPr="00BC1937">
              <w:rPr>
                <w:sz w:val="18"/>
                <w:szCs w:val="18"/>
              </w:rPr>
              <w:t>IOP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(mmHg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0645F3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</w:rPr>
              <w:t>015</w:t>
            </w:r>
            <w:r w:rsidRPr="00BC1937">
              <w:rPr>
                <w:sz w:val="18"/>
                <w:szCs w:val="18"/>
              </w:rPr>
              <w:t xml:space="preserve"> ± 3.</w:t>
            </w:r>
            <w:r>
              <w:rPr>
                <w:sz w:val="18"/>
                <w:szCs w:val="18"/>
              </w:rPr>
              <w:t>08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65D2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1FC3E2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12 ± 5.59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A897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C68AEA9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5.74</w:t>
            </w:r>
            <w:r>
              <w:rPr>
                <w:sz w:val="18"/>
                <w:szCs w:val="18"/>
              </w:rPr>
              <w:t>7</w:t>
            </w:r>
            <w:r w:rsidRPr="00BC1937">
              <w:rPr>
                <w:sz w:val="18"/>
                <w:szCs w:val="18"/>
              </w:rPr>
              <w:t xml:space="preserve"> ± 3.23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01832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B6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114F73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B66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21D846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72EC0B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B66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1E509EC4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191111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B07DC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AOD750 (m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D756BA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25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26DFF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D6A914B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 ± 0.06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54DB9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E79E90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311 ± 0.0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EEA1D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7EC29FB2" w14:textId="77777777" w:rsidR="00A93E81" w:rsidRPr="00BE0B66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0B75688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3237B612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0FC66C6C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E790F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hideMark/>
          </w:tcPr>
          <w:p w14:paraId="6FB0D2FB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TISA750 (mm</w:t>
            </w:r>
            <w:r w:rsidRPr="00BC1937">
              <w:rPr>
                <w:sz w:val="18"/>
                <w:szCs w:val="18"/>
                <w:vertAlign w:val="superscript"/>
              </w:rPr>
              <w:t>2</w:t>
            </w:r>
            <w:r w:rsidRPr="00BC1937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9AC810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32 </w:t>
            </w:r>
            <w:r w:rsidRPr="00BC1937">
              <w:rPr>
                <w:sz w:val="18"/>
                <w:szCs w:val="18"/>
              </w:rPr>
              <w:t>± 0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5FA08C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42F4A41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660098">
              <w:rPr>
                <w:sz w:val="18"/>
                <w:szCs w:val="18"/>
              </w:rPr>
              <w:t>0.084 ± 0.03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406D8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73B71D5F" w14:textId="77777777" w:rsidR="00A93E81" w:rsidRPr="00660098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164 ± 0.0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EEC856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2D886AC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65751E7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591EDB0D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29982042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4A3A37E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367ED256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IA (mm</w:t>
            </w:r>
            <w:r w:rsidRPr="00BC1937">
              <w:rPr>
                <w:sz w:val="18"/>
                <w:szCs w:val="18"/>
                <w:vertAlign w:val="superscript"/>
              </w:rPr>
              <w:t>2</w:t>
            </w:r>
            <w:r w:rsidRPr="00BC1937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14:paraId="3A580309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48</w:t>
            </w:r>
            <w:r w:rsidRPr="00BC1937">
              <w:rPr>
                <w:sz w:val="18"/>
                <w:szCs w:val="18"/>
              </w:rPr>
              <w:t xml:space="preserve"> ± 0.2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5D794948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10FD4745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1 ± 0.18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A3DC0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C3E1BEB" w14:textId="77777777" w:rsidR="00A93E81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.888 ± 0.2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C1D27F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57B540F4" w14:textId="77777777" w:rsidR="00A93E81" w:rsidRPr="00BE0B66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5F89C34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14:paraId="4315778C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A73DA0" w14:paraId="5FC5E464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4C1A5B1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2A267141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IT750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D39EE9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33</w:t>
            </w:r>
            <w:r w:rsidRPr="00BC1937">
              <w:rPr>
                <w:sz w:val="18"/>
                <w:szCs w:val="18"/>
              </w:rPr>
              <w:t xml:space="preserve"> ± 0.0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1484116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99BB40B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 ± 0.05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556E2D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149FC19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332 ± 0.0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590D52" w14:textId="77777777" w:rsidR="00A93E81" w:rsidRPr="00B437F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37F1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0960CC26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437F1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</w:tcPr>
          <w:p w14:paraId="6184861D" w14:textId="77777777" w:rsidR="00A93E81" w:rsidRPr="00B437F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3419E07D" w14:textId="77777777" w:rsidR="00A93E81" w:rsidRPr="00B437F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437F1">
              <w:rPr>
                <w:b/>
                <w:bCs/>
                <w:color w:val="000000"/>
                <w:sz w:val="18"/>
                <w:szCs w:val="18"/>
              </w:rPr>
              <w:t>.009</w:t>
            </w:r>
          </w:p>
        </w:tc>
      </w:tr>
      <w:tr w:rsidR="00A93E81" w:rsidRPr="00A73DA0" w14:paraId="64BA5B4A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45D7A70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D2F4AB9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IC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52883B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14</w:t>
            </w:r>
            <w:r w:rsidRPr="00BC1937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6B40FDFF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75D132D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 ± 0.08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B582C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36671FE7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256 ± 0.0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3FB451" w14:textId="77777777" w:rsidR="00A93E81" w:rsidRPr="00A73DA0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7FF54144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990" w:type="dxa"/>
          </w:tcPr>
          <w:p w14:paraId="7ED5D69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990" w:type="dxa"/>
          </w:tcPr>
          <w:p w14:paraId="6C968006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2</w:t>
            </w:r>
          </w:p>
        </w:tc>
      </w:tr>
      <w:tr w:rsidR="00A93E81" w:rsidRPr="00BC1937" w14:paraId="13D45761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</w:tcPr>
          <w:p w14:paraId="5C4D227D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630F1E0" w14:textId="77777777" w:rsidR="00A93E81" w:rsidRPr="008339DA" w:rsidRDefault="00A93E81" w:rsidP="009D1688">
            <w:pPr>
              <w:spacing w:line="288" w:lineRule="auto"/>
              <w:jc w:val="center"/>
              <w:rPr>
                <w:sz w:val="18"/>
                <w:szCs w:val="18"/>
                <w:vertAlign w:val="superscript"/>
              </w:rPr>
            </w:pPr>
            <w:r w:rsidRPr="00BC1937">
              <w:rPr>
                <w:sz w:val="18"/>
                <w:szCs w:val="18"/>
              </w:rPr>
              <w:t>ACD (mm)</w:t>
            </w:r>
          </w:p>
        </w:tc>
        <w:tc>
          <w:tcPr>
            <w:tcW w:w="1350" w:type="dxa"/>
            <w:shd w:val="clear" w:color="auto" w:fill="auto"/>
            <w:noWrap/>
          </w:tcPr>
          <w:p w14:paraId="6EBBD765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19</w:t>
            </w:r>
            <w:r w:rsidRPr="00BC1937">
              <w:rPr>
                <w:sz w:val="18"/>
                <w:szCs w:val="18"/>
              </w:rPr>
              <w:t xml:space="preserve"> ± 0.1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3743204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53ADEF3" w14:textId="77777777" w:rsidR="00A93E81" w:rsidRPr="00BC1937" w:rsidRDefault="00A93E81" w:rsidP="009D1688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AE5B3C">
              <w:rPr>
                <w:color w:val="000000"/>
                <w:sz w:val="18"/>
                <w:szCs w:val="18"/>
              </w:rPr>
              <w:t>1.977 ± 0.24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E87D3D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BD798FC" w14:textId="77777777" w:rsidR="00A93E81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464 ± 0.1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14AAE7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color w:val="000000"/>
                <w:sz w:val="18"/>
                <w:szCs w:val="18"/>
              </w:rPr>
              <w:t xml:space="preserve">&lt; 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C1937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68ED31F6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</w:tcPr>
          <w:p w14:paraId="6EA2A69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70DE1B90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0AC3922F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28E5A6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FFF011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LV (m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D9F63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>2</w:t>
            </w:r>
            <w:r w:rsidRPr="00BC1937">
              <w:rPr>
                <w:sz w:val="18"/>
                <w:szCs w:val="18"/>
              </w:rPr>
              <w:t xml:space="preserve"> ± 0.1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C7AFE4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FB386BD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9261C2">
              <w:rPr>
                <w:color w:val="000000"/>
                <w:sz w:val="18"/>
                <w:szCs w:val="18"/>
              </w:rPr>
              <w:t>0.898 ± 0.2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44AA05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63B65D8" w14:textId="77777777" w:rsidR="00A93E81" w:rsidRPr="009261C2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0.656 ± 0.1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BEFC31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1937">
              <w:rPr>
                <w:b/>
                <w:bCs/>
                <w:sz w:val="18"/>
                <w:szCs w:val="18"/>
              </w:rPr>
              <w:t xml:space="preserve">&lt; 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BC1937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990" w:type="dxa"/>
          </w:tcPr>
          <w:p w14:paraId="2CDDACC8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gt; 0.99</w:t>
            </w:r>
          </w:p>
        </w:tc>
        <w:tc>
          <w:tcPr>
            <w:tcW w:w="990" w:type="dxa"/>
          </w:tcPr>
          <w:p w14:paraId="4F3A4B59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0A69753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A93E81" w:rsidRPr="00BC1937" w14:paraId="0A8CE85F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CBD391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58027E3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ACW (m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86EA8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520</w:t>
            </w:r>
            <w:r w:rsidRPr="00BC1937">
              <w:rPr>
                <w:sz w:val="18"/>
                <w:szCs w:val="18"/>
              </w:rPr>
              <w:t xml:space="preserve"> ± 0.3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2DF5C2A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DDF700E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35 ± 0.55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DA96CA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FD784B9" w14:textId="77777777" w:rsidR="00A93E81" w:rsidRPr="009261C2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11.685 ± 0.3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0B6FAC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13C7D162" w14:textId="77777777" w:rsidR="00A93E81" w:rsidRPr="00BE0B66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73B86368" w14:textId="77777777" w:rsidR="00A93E81" w:rsidRPr="00BE0B66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990" w:type="dxa"/>
          </w:tcPr>
          <w:p w14:paraId="03CA7F93" w14:textId="77777777" w:rsidR="00A93E81" w:rsidRPr="00BC1937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93E81" w:rsidRPr="00BC1937" w14:paraId="4E2DE422" w14:textId="77777777" w:rsidTr="009D1688">
        <w:trPr>
          <w:trHeight w:val="18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BB404E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C9EC83A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PD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743562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31</w:t>
            </w:r>
            <w:r w:rsidRPr="00BC1937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416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30C20C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C913136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8 ± 0.89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1998D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6096119" w14:textId="77777777" w:rsidR="00A93E81" w:rsidRPr="009261C2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BC1937">
              <w:rPr>
                <w:sz w:val="18"/>
                <w:szCs w:val="18"/>
              </w:rPr>
              <w:t>2.567 ± 0.3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DED2A0" w14:textId="77777777" w:rsidR="00A93E81" w:rsidRPr="00064ECF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1F431619" w14:textId="77777777" w:rsidR="00A93E81" w:rsidRPr="00BC1937" w:rsidRDefault="00A93E81" w:rsidP="009D1688">
            <w:pPr>
              <w:spacing w:line="288" w:lineRule="auto"/>
              <w:jc w:val="center"/>
              <w:rPr>
                <w:color w:val="000000"/>
                <w:sz w:val="18"/>
                <w:szCs w:val="18"/>
              </w:rPr>
            </w:pPr>
            <w:r w:rsidRPr="008D7586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</w:tcPr>
          <w:p w14:paraId="6BB38BFB" w14:textId="77777777" w:rsidR="00A93E81" w:rsidRPr="008D7586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</w:tcPr>
          <w:p w14:paraId="620E0049" w14:textId="77777777" w:rsidR="00A93E81" w:rsidRPr="008D7586" w:rsidRDefault="00A93E81" w:rsidP="009D1688">
            <w:pPr>
              <w:spacing w:line="288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D7586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A93E81" w:rsidRPr="00185361" w14:paraId="61C2EEBD" w14:textId="77777777" w:rsidTr="009D1688">
        <w:trPr>
          <w:trHeight w:val="584"/>
        </w:trPr>
        <w:tc>
          <w:tcPr>
            <w:tcW w:w="11070" w:type="dxa"/>
            <w:gridSpan w:val="11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95D09B" w14:textId="77777777" w:rsidR="00A93E81" w:rsidRPr="00BC1937" w:rsidRDefault="00A93E81" w:rsidP="009D1688">
            <w:pPr>
              <w:spacing w:line="288" w:lineRule="auto"/>
              <w:rPr>
                <w:color w:val="000000"/>
                <w:sz w:val="16"/>
                <w:szCs w:val="16"/>
              </w:rPr>
            </w:pPr>
            <w:r w:rsidRPr="00BC1937">
              <w:rPr>
                <w:color w:val="000000"/>
                <w:sz w:val="16"/>
                <w:szCs w:val="16"/>
              </w:rPr>
              <w:t>ACD: Anterior chamber depth; ACW: Anterior chamber width; AOD: Angle opening distance; IA: Iris area; IC: Iris curvature; IOP: Intraocular pressure; IT: Iris thickness; LV: Lens vault; PAC: Primary angle closure; PACS: Primary angle closure suspect; PACG: Primary angle closure glaucoma; PD: Pupillary diameter; TISA: Trabecular iris surface area</w:t>
            </w:r>
          </w:p>
          <w:p w14:paraId="7B70A57E" w14:textId="77777777" w:rsidR="00A93E81" w:rsidRPr="00BC1937" w:rsidRDefault="00A93E81" w:rsidP="009D1688">
            <w:pPr>
              <w:spacing w:line="288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BC1937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BC1937">
              <w:rPr>
                <w:color w:val="000000"/>
                <w:sz w:val="16"/>
                <w:szCs w:val="16"/>
              </w:rPr>
              <w:t xml:space="preserve">Statistical significance tested by </w:t>
            </w:r>
            <w:r>
              <w:rPr>
                <w:color w:val="000000"/>
                <w:sz w:val="16"/>
                <w:szCs w:val="16"/>
              </w:rPr>
              <w:t xml:space="preserve">ANOVA/Pairwise t-test or Kruskal-Wallis/Dunn test </w:t>
            </w:r>
          </w:p>
          <w:p w14:paraId="2B89D526" w14:textId="77777777" w:rsidR="00A93E81" w:rsidRPr="00BC1937" w:rsidRDefault="00A93E81" w:rsidP="009D1688">
            <w:pPr>
              <w:spacing w:line="288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C1937">
              <w:rPr>
                <w:color w:val="000000"/>
                <w:sz w:val="16"/>
                <w:szCs w:val="16"/>
              </w:rPr>
              <w:t xml:space="preserve"> Pos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C1937">
              <w:rPr>
                <w:color w:val="000000"/>
                <w:sz w:val="16"/>
                <w:szCs w:val="16"/>
              </w:rPr>
              <w:t>hoc; not included in cluster analysis</w:t>
            </w:r>
          </w:p>
        </w:tc>
      </w:tr>
    </w:tbl>
    <w:p w14:paraId="0E4DC3FF" w14:textId="77777777" w:rsidR="00A93E81" w:rsidRPr="009607E0" w:rsidRDefault="00A93E81" w:rsidP="00A93E81"/>
    <w:p w14:paraId="0BFDACE0" w14:textId="77777777" w:rsidR="00922969" w:rsidRDefault="00922969"/>
    <w:sectPr w:rsidR="00922969" w:rsidSect="002859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81"/>
    <w:rsid w:val="000102AC"/>
    <w:rsid w:val="000249E6"/>
    <w:rsid w:val="00030EB5"/>
    <w:rsid w:val="000317EC"/>
    <w:rsid w:val="00051913"/>
    <w:rsid w:val="000751DF"/>
    <w:rsid w:val="000A11C2"/>
    <w:rsid w:val="000A7D35"/>
    <w:rsid w:val="000B2BBC"/>
    <w:rsid w:val="00120C02"/>
    <w:rsid w:val="0012386B"/>
    <w:rsid w:val="00137604"/>
    <w:rsid w:val="00163B54"/>
    <w:rsid w:val="00196049"/>
    <w:rsid w:val="001D2875"/>
    <w:rsid w:val="0020510D"/>
    <w:rsid w:val="00211FF5"/>
    <w:rsid w:val="00226552"/>
    <w:rsid w:val="002753DC"/>
    <w:rsid w:val="00284766"/>
    <w:rsid w:val="00294603"/>
    <w:rsid w:val="002C71D4"/>
    <w:rsid w:val="002D2F67"/>
    <w:rsid w:val="002E4476"/>
    <w:rsid w:val="002F5B57"/>
    <w:rsid w:val="003050B0"/>
    <w:rsid w:val="0035456D"/>
    <w:rsid w:val="00354594"/>
    <w:rsid w:val="003566DE"/>
    <w:rsid w:val="003B229B"/>
    <w:rsid w:val="003B74C7"/>
    <w:rsid w:val="003C1014"/>
    <w:rsid w:val="003D75A6"/>
    <w:rsid w:val="003E2BF1"/>
    <w:rsid w:val="003E7737"/>
    <w:rsid w:val="00433F67"/>
    <w:rsid w:val="0043678D"/>
    <w:rsid w:val="004614C9"/>
    <w:rsid w:val="00471986"/>
    <w:rsid w:val="004A4E78"/>
    <w:rsid w:val="004B66CC"/>
    <w:rsid w:val="004F505F"/>
    <w:rsid w:val="004F7E08"/>
    <w:rsid w:val="00513E1C"/>
    <w:rsid w:val="00536DD1"/>
    <w:rsid w:val="00553A20"/>
    <w:rsid w:val="00554BBF"/>
    <w:rsid w:val="00561EF8"/>
    <w:rsid w:val="00566CC9"/>
    <w:rsid w:val="00586F01"/>
    <w:rsid w:val="005A3702"/>
    <w:rsid w:val="005B2BAF"/>
    <w:rsid w:val="005B387A"/>
    <w:rsid w:val="005D0E06"/>
    <w:rsid w:val="005E0A03"/>
    <w:rsid w:val="005E13BA"/>
    <w:rsid w:val="00623709"/>
    <w:rsid w:val="006273E0"/>
    <w:rsid w:val="00651559"/>
    <w:rsid w:val="00674C80"/>
    <w:rsid w:val="00686012"/>
    <w:rsid w:val="00694119"/>
    <w:rsid w:val="006A7A97"/>
    <w:rsid w:val="006E17EC"/>
    <w:rsid w:val="006F1FAA"/>
    <w:rsid w:val="006F7DD5"/>
    <w:rsid w:val="00705CCB"/>
    <w:rsid w:val="007109B8"/>
    <w:rsid w:val="00716D67"/>
    <w:rsid w:val="007A13A6"/>
    <w:rsid w:val="00801AA7"/>
    <w:rsid w:val="008140D8"/>
    <w:rsid w:val="008356D0"/>
    <w:rsid w:val="00853796"/>
    <w:rsid w:val="008712C0"/>
    <w:rsid w:val="00881A68"/>
    <w:rsid w:val="00891D5E"/>
    <w:rsid w:val="00896AD7"/>
    <w:rsid w:val="008F6A34"/>
    <w:rsid w:val="00922969"/>
    <w:rsid w:val="00951435"/>
    <w:rsid w:val="00954C43"/>
    <w:rsid w:val="009572D0"/>
    <w:rsid w:val="00961DBE"/>
    <w:rsid w:val="009640A2"/>
    <w:rsid w:val="00981F29"/>
    <w:rsid w:val="00992F4B"/>
    <w:rsid w:val="009A39D9"/>
    <w:rsid w:val="009A5A34"/>
    <w:rsid w:val="009C0B22"/>
    <w:rsid w:val="009C27D6"/>
    <w:rsid w:val="009D2FBA"/>
    <w:rsid w:val="009D46EB"/>
    <w:rsid w:val="009D692B"/>
    <w:rsid w:val="009F5260"/>
    <w:rsid w:val="00A20371"/>
    <w:rsid w:val="00A243C5"/>
    <w:rsid w:val="00A41A3D"/>
    <w:rsid w:val="00A557FD"/>
    <w:rsid w:val="00A565F9"/>
    <w:rsid w:val="00A7211C"/>
    <w:rsid w:val="00A72A02"/>
    <w:rsid w:val="00A93E81"/>
    <w:rsid w:val="00A977AC"/>
    <w:rsid w:val="00AC003A"/>
    <w:rsid w:val="00AC53E5"/>
    <w:rsid w:val="00AD162B"/>
    <w:rsid w:val="00AD1A71"/>
    <w:rsid w:val="00AD7E5A"/>
    <w:rsid w:val="00B13B15"/>
    <w:rsid w:val="00B31324"/>
    <w:rsid w:val="00B426B0"/>
    <w:rsid w:val="00B53165"/>
    <w:rsid w:val="00B675E4"/>
    <w:rsid w:val="00B84D7C"/>
    <w:rsid w:val="00BA6CF4"/>
    <w:rsid w:val="00BA74A0"/>
    <w:rsid w:val="00BC04B6"/>
    <w:rsid w:val="00BC3A3C"/>
    <w:rsid w:val="00BD0BF7"/>
    <w:rsid w:val="00BE3D4E"/>
    <w:rsid w:val="00C25EF6"/>
    <w:rsid w:val="00C27E58"/>
    <w:rsid w:val="00C328B1"/>
    <w:rsid w:val="00C376F1"/>
    <w:rsid w:val="00C41253"/>
    <w:rsid w:val="00C628F0"/>
    <w:rsid w:val="00D041B6"/>
    <w:rsid w:val="00D1354F"/>
    <w:rsid w:val="00D21B5D"/>
    <w:rsid w:val="00D22D0D"/>
    <w:rsid w:val="00D22DF5"/>
    <w:rsid w:val="00D3091B"/>
    <w:rsid w:val="00D43050"/>
    <w:rsid w:val="00D47387"/>
    <w:rsid w:val="00D6076D"/>
    <w:rsid w:val="00D64FC5"/>
    <w:rsid w:val="00D95EB6"/>
    <w:rsid w:val="00DC001F"/>
    <w:rsid w:val="00DC020E"/>
    <w:rsid w:val="00DC1A3D"/>
    <w:rsid w:val="00DF0FC2"/>
    <w:rsid w:val="00DF1C01"/>
    <w:rsid w:val="00E01D26"/>
    <w:rsid w:val="00E158DC"/>
    <w:rsid w:val="00E16F49"/>
    <w:rsid w:val="00E35DEA"/>
    <w:rsid w:val="00E35F41"/>
    <w:rsid w:val="00E42938"/>
    <w:rsid w:val="00E86DF9"/>
    <w:rsid w:val="00EC53D5"/>
    <w:rsid w:val="00EE5775"/>
    <w:rsid w:val="00EF07A5"/>
    <w:rsid w:val="00F01316"/>
    <w:rsid w:val="00F12FE8"/>
    <w:rsid w:val="00F648D8"/>
    <w:rsid w:val="00F94E1F"/>
    <w:rsid w:val="00FA183A"/>
    <w:rsid w:val="00FA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14A51"/>
  <w15:chartTrackingRefBased/>
  <w15:docId w15:val="{086A88DD-D9D5-F046-BAEB-0009D98F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81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Cho</dc:creator>
  <cp:keywords/>
  <dc:description/>
  <cp:lastModifiedBy>Austin Cho</cp:lastModifiedBy>
  <cp:revision>1</cp:revision>
  <dcterms:created xsi:type="dcterms:W3CDTF">2023-01-10T22:24:00Z</dcterms:created>
  <dcterms:modified xsi:type="dcterms:W3CDTF">2023-01-10T22:27:00Z</dcterms:modified>
</cp:coreProperties>
</file>